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F68117" w14:textId="14DF291D" w:rsidR="008D13CB" w:rsidRPr="00315B3C" w:rsidRDefault="008D13CB" w:rsidP="008D13CB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bookmarkStart w:id="0" w:name="_Hlk62328531"/>
      <w:r w:rsidRPr="00223224">
        <w:rPr>
          <w:rFonts w:ascii="Times New Roman" w:hAnsi="Times New Roman" w:cs="Times New Roman"/>
          <w:b/>
          <w:bCs/>
          <w:sz w:val="20"/>
          <w:szCs w:val="20"/>
        </w:rPr>
        <w:t>Additional file</w:t>
      </w:r>
      <w:r w:rsidRPr="00773CEE">
        <w:rPr>
          <w:rFonts w:ascii="Times New Roman" w:hAnsi="Times New Roman" w:cs="Times New Roman"/>
          <w:b/>
          <w:sz w:val="20"/>
          <w:szCs w:val="20"/>
        </w:rPr>
        <w:t xml:space="preserve"> 1. </w:t>
      </w:r>
      <w:bookmarkEnd w:id="0"/>
      <w:r w:rsidRPr="00315B3C">
        <w:rPr>
          <w:rFonts w:ascii="Times New Roman" w:hAnsi="Times New Roman" w:cs="Times New Roman"/>
          <w:bCs/>
          <w:sz w:val="20"/>
          <w:szCs w:val="20"/>
        </w:rPr>
        <w:t>Mendelian randomization analyses of the association between herpesvirus infections and Alzheimer's disease</w:t>
      </w:r>
    </w:p>
    <w:tbl>
      <w:tblPr>
        <w:tblW w:w="955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0"/>
        <w:gridCol w:w="888"/>
        <w:gridCol w:w="1751"/>
        <w:gridCol w:w="1160"/>
        <w:gridCol w:w="1702"/>
        <w:gridCol w:w="1702"/>
      </w:tblGrid>
      <w:tr w:rsidR="008D13CB" w:rsidRPr="00773CEE" w14:paraId="43034582" w14:textId="77777777" w:rsidTr="00B43B10">
        <w:trPr>
          <w:trHeight w:val="843"/>
          <w:jc w:val="center"/>
        </w:trPr>
        <w:tc>
          <w:tcPr>
            <w:tcW w:w="23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3157E" w14:textId="77777777" w:rsidR="008D13CB" w:rsidRPr="00773CEE" w:rsidRDefault="008D13CB" w:rsidP="00B43B1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osure (Herpesvirus infection)</w:t>
            </w:r>
          </w:p>
        </w:tc>
        <w:tc>
          <w:tcPr>
            <w:tcW w:w="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C36D9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SNPs</w:t>
            </w:r>
          </w:p>
        </w:tc>
        <w:tc>
          <w:tcPr>
            <w:tcW w:w="17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105E3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portion of </w:t>
            </w: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variance </w:t>
            </w: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xplained by IV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BB440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-statistic</w:t>
            </w:r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ECC79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wer to </w:t>
            </w: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identify OR</w:t>
            </w: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of 0.80 or 1.20</w:t>
            </w:r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713E7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wer to </w:t>
            </w: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identify OR</w:t>
            </w: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of 0.70 or 1.45</w:t>
            </w:r>
          </w:p>
        </w:tc>
      </w:tr>
      <w:tr w:rsidR="008D13CB" w:rsidRPr="00773CEE" w14:paraId="06D22E3D" w14:textId="77777777" w:rsidTr="00B43B10">
        <w:trPr>
          <w:trHeight w:val="288"/>
          <w:jc w:val="center"/>
        </w:trPr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E55BB" w14:textId="77777777" w:rsidR="008D13CB" w:rsidRPr="00773CEE" w:rsidRDefault="008D13CB" w:rsidP="00B43B1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BC80A" w14:textId="77777777" w:rsidR="008D13CB" w:rsidRPr="00773CEE" w:rsidRDefault="008D13CB" w:rsidP="00B43B1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6110F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935BA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F1323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DF524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13CB" w:rsidRPr="00773CEE" w14:paraId="30F586E8" w14:textId="77777777" w:rsidTr="00B43B1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48A90" w14:textId="77777777" w:rsidR="008D13CB" w:rsidRPr="00773CEE" w:rsidRDefault="008D13CB" w:rsidP="00B43B10">
            <w:pPr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nucle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49D31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F2356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B7F79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5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607A4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011BF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2 </w:t>
            </w:r>
          </w:p>
        </w:tc>
      </w:tr>
      <w:tr w:rsidR="008D13CB" w:rsidRPr="00773CEE" w14:paraId="03CA5C4F" w14:textId="77777777" w:rsidTr="00B43B1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546CD" w14:textId="77777777" w:rsidR="008D13CB" w:rsidRPr="00773CEE" w:rsidRDefault="008D13CB" w:rsidP="00B43B10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d s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9FC1E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9D5FB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2B1CE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6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C31D0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FA359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80 </w:t>
            </w:r>
          </w:p>
        </w:tc>
      </w:tr>
      <w:tr w:rsidR="008D13CB" w:rsidRPr="00773CEE" w14:paraId="3D805D2B" w14:textId="77777777" w:rsidTr="00B43B1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4076A" w14:textId="77777777" w:rsidR="008D13CB" w:rsidRPr="00773CEE" w:rsidRDefault="008D13CB" w:rsidP="00B43B10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p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D1047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6320F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B411F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DE34E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60525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</w:tr>
      <w:tr w:rsidR="008D13CB" w:rsidRPr="00773CEE" w14:paraId="3DC1DBCF" w14:textId="77777777" w:rsidTr="00B43B10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316DD" w14:textId="77777777" w:rsidR="008D13CB" w:rsidRPr="00773CEE" w:rsidRDefault="008D13CB" w:rsidP="00B43B10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ng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0C067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1F806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4E3DC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6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6350D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E3486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</w:tr>
      <w:tr w:rsidR="008D13CB" w:rsidRPr="00773CEE" w14:paraId="24465024" w14:textId="77777777" w:rsidTr="00B43B10">
        <w:trPr>
          <w:trHeight w:val="288"/>
          <w:jc w:val="center"/>
        </w:trPr>
        <w:tc>
          <w:tcPr>
            <w:tcW w:w="2352" w:type="dxa"/>
            <w:tcBorders>
              <w:top w:val="single" w:sz="8" w:space="0" w:color="AEAAAA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A7A07" w14:textId="77777777" w:rsidR="008D13CB" w:rsidRPr="00773CEE" w:rsidRDefault="008D13CB" w:rsidP="00B43B1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lidation</w:t>
            </w:r>
          </w:p>
        </w:tc>
        <w:tc>
          <w:tcPr>
            <w:tcW w:w="0" w:type="auto"/>
            <w:tcBorders>
              <w:top w:val="single" w:sz="8" w:space="0" w:color="AEAAAA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8329C" w14:textId="77777777" w:rsidR="008D13CB" w:rsidRPr="00773CEE" w:rsidRDefault="008D13CB" w:rsidP="00B43B1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AAA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A833B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AAA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95250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AAA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7A5C5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EAAAA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F672F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D13CB" w:rsidRPr="00773CEE" w14:paraId="568FD83D" w14:textId="77777777" w:rsidTr="00B43B1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D354B" w14:textId="77777777" w:rsidR="008D13CB" w:rsidRPr="00773CEE" w:rsidRDefault="008D13CB" w:rsidP="00B43B10">
            <w:pPr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nucle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24B46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E8BC7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538D7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5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2915C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F36A3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</w:p>
        </w:tc>
      </w:tr>
      <w:tr w:rsidR="008D13CB" w:rsidRPr="00773CEE" w14:paraId="7CF4C7B3" w14:textId="77777777" w:rsidTr="00B43B10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791DF" w14:textId="77777777" w:rsidR="008D13CB" w:rsidRPr="00773CEE" w:rsidRDefault="008D13CB" w:rsidP="00B43B10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d s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3FF91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01234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71508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6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E99F8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56C33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</w:tr>
      <w:tr w:rsidR="008D13CB" w:rsidRPr="00773CEE" w14:paraId="50ED783B" w14:textId="77777777" w:rsidTr="00B43B1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E22E0" w14:textId="77777777" w:rsidR="008D13CB" w:rsidRPr="00773CEE" w:rsidRDefault="008D13CB" w:rsidP="00B43B10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ken p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CC72A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15D4A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4C136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532F3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05158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7 </w:t>
            </w:r>
          </w:p>
        </w:tc>
      </w:tr>
      <w:tr w:rsidR="008D13CB" w:rsidRPr="00773CEE" w14:paraId="65BEA2EC" w14:textId="77777777" w:rsidTr="00B43B10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A526A" w14:textId="77777777" w:rsidR="008D13CB" w:rsidRPr="00773CEE" w:rsidRDefault="008D13CB" w:rsidP="00B43B10">
            <w:pPr>
              <w:spacing w:line="480" w:lineRule="auto"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ng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88454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9397F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F92B4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2.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BEDDD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11565" w14:textId="77777777" w:rsidR="008D13CB" w:rsidRPr="00773CEE" w:rsidRDefault="008D13CB" w:rsidP="00B43B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</w:p>
        </w:tc>
      </w:tr>
    </w:tbl>
    <w:p w14:paraId="5D7D32C4" w14:textId="77777777" w:rsidR="008D13CB" w:rsidRPr="00773CEE" w:rsidRDefault="008D13CB" w:rsidP="008D13CB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73CE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 SNPs represents the number of single nucleotide polymorphisms used as </w:t>
      </w:r>
      <w:r w:rsidRPr="00773CEE">
        <w:rPr>
          <w:rFonts w:ascii="Times New Roman" w:eastAsia="等线" w:hAnsi="Times New Roman" w:cs="Times New Roman"/>
          <w:sz w:val="20"/>
          <w:szCs w:val="20"/>
          <w:lang w:bidi="ar"/>
        </w:rPr>
        <w:t>instrumental variables</w:t>
      </w:r>
      <w:r w:rsidRPr="00773CE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IV, </w:t>
      </w:r>
      <w:r w:rsidRPr="00773CEE">
        <w:rPr>
          <w:rFonts w:ascii="Times New Roman" w:eastAsia="等线" w:hAnsi="Times New Roman" w:cs="Times New Roman"/>
          <w:sz w:val="20"/>
          <w:szCs w:val="20"/>
          <w:lang w:bidi="ar"/>
        </w:rPr>
        <w:t>instrumental variable</w:t>
      </w:r>
      <w:r w:rsidRPr="00773CEE">
        <w:rPr>
          <w:rFonts w:ascii="Times New Roman" w:eastAsia="Times New Roman" w:hAnsi="Times New Roman" w:cs="Times New Roman"/>
          <w:color w:val="000000"/>
          <w:sz w:val="20"/>
          <w:szCs w:val="20"/>
        </w:rPr>
        <w:t>; F-statistic indicates the strength of the instrument variant used for each herpesvirus infection (a strong instrument is defined as an F-statistic &gt;10).</w:t>
      </w:r>
      <w:r w:rsidRPr="00773CE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7A5D8A0B" w14:textId="77777777" w:rsidR="00A014C2" w:rsidRPr="008D13CB" w:rsidRDefault="008D13CB"/>
    <w:sectPr w:rsidR="00A014C2" w:rsidRPr="008D13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D13CB"/>
    <w:rsid w:val="00167201"/>
    <w:rsid w:val="001A4E21"/>
    <w:rsid w:val="004677A4"/>
    <w:rsid w:val="008D13CB"/>
    <w:rsid w:val="009D3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CDF0D"/>
  <w15:chartTrackingRefBased/>
  <w15:docId w15:val="{A8432E84-BCC2-4797-885A-51DDE5FE3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13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SY</dc:creator>
  <cp:keywords/>
  <dc:description/>
  <cp:lastModifiedBy>Huang SY</cp:lastModifiedBy>
  <cp:revision>1</cp:revision>
  <dcterms:created xsi:type="dcterms:W3CDTF">2021-03-07T06:40:00Z</dcterms:created>
  <dcterms:modified xsi:type="dcterms:W3CDTF">2021-03-07T06:43:00Z</dcterms:modified>
</cp:coreProperties>
</file>